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371"/>
        <w:tblW w:w="121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3"/>
        <w:gridCol w:w="1927"/>
        <w:gridCol w:w="1573"/>
        <w:gridCol w:w="2372"/>
        <w:gridCol w:w="1193"/>
        <w:gridCol w:w="1198"/>
        <w:gridCol w:w="2145"/>
      </w:tblGrid>
      <w:tr w:rsidR="00D72929" w:rsidRPr="00D10524" w:rsidTr="00473287">
        <w:trPr>
          <w:trHeight w:val="312"/>
        </w:trPr>
        <w:tc>
          <w:tcPr>
            <w:tcW w:w="1783" w:type="dxa"/>
            <w:vMerge w:val="restart"/>
            <w:tcBorders>
              <w:top w:val="single" w:sz="4" w:space="0" w:color="auto"/>
              <w:bottom w:val="nil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bookmarkStart w:id="0" w:name="_Hlk513193817"/>
            <w:bookmarkStart w:id="1" w:name="OLE_LINK41"/>
            <w:bookmarkStart w:id="2" w:name="OLE_LINK78"/>
            <w:r w:rsidRPr="00D1052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Covariate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Classification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No of studies or subsets</w:t>
            </w:r>
          </w:p>
        </w:tc>
        <w:tc>
          <w:tcPr>
            <w:tcW w:w="237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</w:pPr>
            <w:bookmarkStart w:id="3" w:name="OLE_LINK34"/>
            <w:bookmarkStart w:id="4" w:name="OLE_LINK100"/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Risk ratio of subgroup analysis</w:t>
            </w:r>
            <w:r w:rsidRPr="00D10524">
              <w:rPr>
                <w:rFonts w:eastAsia="宋体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 xml:space="preserve"> (</w:t>
            </w:r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95% CI</w:t>
            </w:r>
            <w:r w:rsidRPr="00D10524">
              <w:rPr>
                <w:rFonts w:eastAsia="宋体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)</w:t>
            </w:r>
            <w:bookmarkEnd w:id="3"/>
            <w:bookmarkEnd w:id="4"/>
          </w:p>
        </w:tc>
        <w:tc>
          <w:tcPr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</w:pPr>
            <w:bookmarkStart w:id="5" w:name="OLE_LINK103"/>
            <w:bookmarkStart w:id="6" w:name="OLE_LINK104"/>
            <w:r w:rsidRPr="00D10524">
              <w:rPr>
                <w:rFonts w:eastAsia="宋体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T</w:t>
            </w:r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 xml:space="preserve">ests for </w:t>
            </w:r>
            <w:bookmarkStart w:id="7" w:name="OLE_LINK93"/>
            <w:bookmarkStart w:id="8" w:name="OLE_LINK96"/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heterogeneity</w:t>
            </w:r>
            <w:bookmarkEnd w:id="5"/>
            <w:bookmarkEnd w:id="6"/>
            <w:bookmarkEnd w:id="7"/>
            <w:bookmarkEnd w:id="8"/>
          </w:p>
        </w:tc>
        <w:tc>
          <w:tcPr>
            <w:tcW w:w="21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 xml:space="preserve">P </w:t>
            </w:r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value of subgroup difference</w:t>
            </w:r>
          </w:p>
        </w:tc>
      </w:tr>
      <w:bookmarkEnd w:id="0"/>
      <w:tr w:rsidR="00D72929" w:rsidRPr="00D10524" w:rsidTr="00473287">
        <w:trPr>
          <w:trHeight w:val="244"/>
        </w:trPr>
        <w:tc>
          <w:tcPr>
            <w:tcW w:w="1783" w:type="dxa"/>
            <w:vMerge/>
            <w:tcBorders>
              <w:top w:val="nil"/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5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23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P valu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</w:pPr>
            <w:bookmarkStart w:id="9" w:name="OLE_LINK105"/>
            <w:bookmarkStart w:id="10" w:name="OLE_LINK106"/>
            <w:r w:rsidRPr="00D10524">
              <w:rPr>
                <w:rFonts w:eastAsia="宋体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I</w:t>
            </w:r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  <w:vertAlign w:val="superscript"/>
              </w:rPr>
              <w:t>2</w:t>
            </w:r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(%)</w:t>
            </w:r>
            <w:bookmarkEnd w:id="9"/>
            <w:bookmarkEnd w:id="10"/>
          </w:p>
        </w:tc>
        <w:tc>
          <w:tcPr>
            <w:tcW w:w="2145" w:type="dxa"/>
            <w:vMerge/>
            <w:tcBorders>
              <w:top w:val="nil"/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  <w:tcBorders>
              <w:top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bookmarkStart w:id="11" w:name="_Hlk511994076"/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Age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65 years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9</w:t>
            </w:r>
          </w:p>
        </w:tc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44 (0.30, 0.63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94.0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</w:t>
            </w: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.01</w:t>
            </w:r>
          </w:p>
        </w:tc>
      </w:tr>
      <w:tr w:rsidR="00D72929" w:rsidRPr="00D10524" w:rsidTr="00473287">
        <w:trPr>
          <w:trHeight w:val="228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65-75 years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15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71 (0.65, 0.77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57.7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bookmarkStart w:id="12" w:name="_Hlk511922194"/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gt;75 years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14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62 (0.56, 0.69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bookmarkStart w:id="13" w:name="OLE_LINK36"/>
            <w:bookmarkStart w:id="14" w:name="OLE_LINK37"/>
            <w:bookmarkStart w:id="15" w:name="OLE_LINK38"/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  <w:bookmarkEnd w:id="13"/>
            <w:bookmarkEnd w:id="14"/>
            <w:bookmarkEnd w:id="15"/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84.</w:t>
            </w: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7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bookmarkEnd w:id="11"/>
      <w:bookmarkEnd w:id="12"/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Region</w:t>
            </w: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Multi-region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74 (0.54, 1.01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328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0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Asia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8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40 (0.31, 0.53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8</w:t>
            </w: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6.3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Europe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23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67 (0.63, 0.72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76.6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Canada/USA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5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65 (0.51, 0.83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0</w:t>
            </w: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17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66.7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ind w:rightChars="-88" w:right="-211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Disease</w:t>
            </w:r>
          </w:p>
        </w:tc>
        <w:tc>
          <w:tcPr>
            <w:tcW w:w="1927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ind w:rightChars="-88" w:right="-211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Stroke</w:t>
            </w:r>
          </w:p>
        </w:tc>
        <w:tc>
          <w:tcPr>
            <w:tcW w:w="1573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2372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74 (0.54, 1.01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328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</w:t>
            </w: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16</w:t>
            </w: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ACS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5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65 (0.51, 0.83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</w:t>
            </w: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17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66.7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CHD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12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67 (0.61, 0.73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82</w:t>
            </w: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.3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AMI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19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54 (0.46, 0.64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91.6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Follo</w:t>
            </w:r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w-up</w:t>
            </w: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1 year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57 (0.44, 0.73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</w:t>
            </w: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264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23.7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02</w:t>
            </w: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1 year</w:t>
            </w:r>
          </w:p>
        </w:tc>
        <w:tc>
          <w:tcPr>
            <w:tcW w:w="1573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16</w:t>
            </w:r>
          </w:p>
        </w:tc>
        <w:tc>
          <w:tcPr>
            <w:tcW w:w="2372" w:type="dxa"/>
            <w:shd w:val="clear" w:color="auto" w:fill="auto"/>
            <w:hideMark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52 (0.43, 0.64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92.0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gt;1 year</w:t>
            </w:r>
          </w:p>
        </w:tc>
        <w:tc>
          <w:tcPr>
            <w:tcW w:w="1573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17</w:t>
            </w:r>
          </w:p>
        </w:tc>
        <w:tc>
          <w:tcPr>
            <w:tcW w:w="2372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69 (0.63, 0.74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80.1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Study type</w:t>
            </w:r>
          </w:p>
        </w:tc>
        <w:tc>
          <w:tcPr>
            <w:tcW w:w="1927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Retrospective cohort study</w:t>
            </w:r>
          </w:p>
        </w:tc>
        <w:tc>
          <w:tcPr>
            <w:tcW w:w="1573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2372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74 (0.54, 1.01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328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0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0.02</w:t>
            </w: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Prospective cohort study</w:t>
            </w:r>
          </w:p>
        </w:tc>
        <w:tc>
          <w:tcPr>
            <w:tcW w:w="1573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22</w:t>
            </w:r>
          </w:p>
        </w:tc>
        <w:tc>
          <w:tcPr>
            <w:tcW w:w="2372" w:type="dxa"/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54 (0.46, 0.63)</w:t>
            </w:r>
          </w:p>
        </w:tc>
        <w:tc>
          <w:tcPr>
            <w:tcW w:w="1193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89.8</w:t>
            </w:r>
          </w:p>
        </w:tc>
        <w:tc>
          <w:tcPr>
            <w:tcW w:w="2145" w:type="dxa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209"/>
        </w:trPr>
        <w:tc>
          <w:tcPr>
            <w:tcW w:w="1783" w:type="dxa"/>
            <w:tcBorders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Case-control study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14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shd w:val="clear" w:color="auto" w:fill="auto"/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0.68 (0.62, 0.75)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  <w:t>&lt; 0.01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kern w:val="0"/>
                <w:sz w:val="22"/>
                <w:szCs w:val="24"/>
              </w:rPr>
              <w:t>87.9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:rsidR="00D72929" w:rsidRPr="00D10524" w:rsidRDefault="00D72929" w:rsidP="00473287">
            <w:pPr>
              <w:spacing w:after="0" w:line="240" w:lineRule="auto"/>
              <w:rPr>
                <w:rFonts w:eastAsia="宋体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D72929" w:rsidRPr="00D10524" w:rsidTr="00473287">
        <w:trPr>
          <w:trHeight w:val="613"/>
        </w:trPr>
        <w:tc>
          <w:tcPr>
            <w:tcW w:w="1004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D72929" w:rsidRPr="00D10524" w:rsidRDefault="00D72929" w:rsidP="00473287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1"/>
              </w:rPr>
            </w:pPr>
            <w:r w:rsidRPr="00D10524">
              <w:rPr>
                <w:rFonts w:cs="Times New Roman"/>
                <w:color w:val="000000" w:themeColor="text1"/>
                <w:sz w:val="22"/>
                <w:szCs w:val="21"/>
              </w:rPr>
              <w:t xml:space="preserve">Abbreviations: </w:t>
            </w:r>
            <w:r w:rsidRPr="00D10524">
              <w:rPr>
                <w:rFonts w:eastAsiaTheme="minorEastAsia" w:cs="Times New Roman"/>
                <w:color w:val="000000" w:themeColor="text1"/>
                <w:sz w:val="22"/>
                <w:szCs w:val="21"/>
              </w:rPr>
              <w:t>ACS = Acute Coronary Syndrome; AMI = Acute Myocardial Infarction; CHD = Coronary Heart Disease; CI = Confidence Interval; USA = the United States of America</w:t>
            </w:r>
          </w:p>
        </w:tc>
        <w:tc>
          <w:tcPr>
            <w:tcW w:w="2145" w:type="dxa"/>
            <w:tcBorders>
              <w:top w:val="single" w:sz="4" w:space="0" w:color="auto"/>
              <w:bottom w:val="nil"/>
            </w:tcBorders>
          </w:tcPr>
          <w:p w:rsidR="00D72929" w:rsidRPr="00D10524" w:rsidRDefault="00D72929" w:rsidP="00473287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1"/>
              </w:rPr>
            </w:pPr>
          </w:p>
        </w:tc>
      </w:tr>
    </w:tbl>
    <w:p w:rsidR="00F56DE1" w:rsidRPr="00D72929" w:rsidRDefault="00F56DE1">
      <w:bookmarkStart w:id="16" w:name="_GoBack"/>
      <w:bookmarkEnd w:id="1"/>
      <w:bookmarkEnd w:id="2"/>
      <w:bookmarkEnd w:id="16"/>
    </w:p>
    <w:sectPr w:rsidR="00F56DE1" w:rsidRPr="00D72929" w:rsidSect="00D7292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29"/>
    <w:rsid w:val="001D6EAA"/>
    <w:rsid w:val="001E49D6"/>
    <w:rsid w:val="004855E4"/>
    <w:rsid w:val="00550C75"/>
    <w:rsid w:val="00595B2E"/>
    <w:rsid w:val="006F670A"/>
    <w:rsid w:val="00C8327A"/>
    <w:rsid w:val="00D72929"/>
    <w:rsid w:val="00D83F77"/>
    <w:rsid w:val="00E3134A"/>
    <w:rsid w:val="00E45A5E"/>
    <w:rsid w:val="00F36CBB"/>
    <w:rsid w:val="00F56DE1"/>
    <w:rsid w:val="00FA5B37"/>
    <w:rsid w:val="00F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119C16-7CA9-2749-B12B-C780A7DA1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2929"/>
    <w:pPr>
      <w:spacing w:after="160" w:line="360" w:lineRule="auto"/>
      <w:jc w:val="both"/>
    </w:pPr>
    <w:rPr>
      <w:rFonts w:ascii="Times New Roman" w:eastAsia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26T10:43:00Z</dcterms:created>
  <dcterms:modified xsi:type="dcterms:W3CDTF">2018-11-26T10:43:00Z</dcterms:modified>
</cp:coreProperties>
</file>